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3C125" w14:textId="1C65C17A" w:rsidR="00581277" w:rsidRP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7A8F6B9" wp14:editId="30A3F11D">
            <wp:simplePos x="0" y="0"/>
            <wp:positionH relativeFrom="margin">
              <wp:align>left</wp:align>
            </wp:positionH>
            <wp:positionV relativeFrom="paragraph">
              <wp:posOffset>244747</wp:posOffset>
            </wp:positionV>
            <wp:extent cx="5274310" cy="2301240"/>
            <wp:effectExtent l="0" t="0" r="2540" b="381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81277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682A90C6" w14:textId="06BC13EE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  <w:r w:rsidRPr="00581277">
        <w:rPr>
          <w:rFonts w:ascii="Times New Roman" w:hAnsi="Times New Roman" w:cs="Times New Roman" w:hint="eastAsia"/>
          <w:b/>
          <w:bCs/>
          <w:sz w:val="24"/>
          <w:szCs w:val="24"/>
        </w:rPr>
        <w:t>Figure S1.</w:t>
      </w:r>
      <w:r w:rsidRPr="00581277">
        <w:rPr>
          <w:rFonts w:ascii="Times New Roman" w:hAnsi="Times New Roman" w:cs="Times New Roman" w:hint="eastAsia"/>
          <w:sz w:val="24"/>
          <w:szCs w:val="24"/>
        </w:rPr>
        <w:t xml:space="preserve"> The heatmap show the fungal species in the two groups.</w:t>
      </w:r>
    </w:p>
    <w:p w14:paraId="7855442F" w14:textId="7A25BE26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14FCBA68" w14:textId="3E87F256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00689CD2" w14:textId="4854D405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79569257" w14:textId="0939099F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C32CF88" w14:textId="74508C24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511D251B" w14:textId="66256987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444E4F63" w14:textId="0B485FA9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728A8FF0" w14:textId="48C0D735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290CF12F" w14:textId="708D653F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7B722588" w14:textId="6516D827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386F32D9" w14:textId="1CFE9124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D12D18A" w14:textId="05FD9592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C5FAE05" w14:textId="2DA3E78F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03F7289A" w14:textId="3BDD52A5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34B84E59" w14:textId="1DA26DF9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7B61A16D" w14:textId="6B7AC6BC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027091D" w14:textId="54959040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08CBC49D" w14:textId="0C427AF4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D7393CB" w14:textId="05F9B295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5744BDE4" w14:textId="0335C3C6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40A444A4" w14:textId="78EA2CE1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4AC8BAC2" w14:textId="11B18A9B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31F25E3" w14:textId="3CFD5D8A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5EFA5C6F" w14:textId="45B8FE58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5023EA6" w14:textId="222A477D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4B055070" w14:textId="25EBC436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0D31831" w14:textId="1D540212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3AE02017" w14:textId="433BEAFF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6CB30DE7" w14:textId="2C294BE2" w:rsid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419C51A3" w14:textId="77777777" w:rsidR="00581277" w:rsidRPr="00581277" w:rsidRDefault="00581277" w:rsidP="00581277">
      <w:pPr>
        <w:rPr>
          <w:rFonts w:ascii="Times New Roman" w:hAnsi="Times New Roman" w:cs="Times New Roman"/>
          <w:sz w:val="24"/>
          <w:szCs w:val="24"/>
        </w:rPr>
      </w:pPr>
    </w:p>
    <w:p w14:paraId="04CCA72F" w14:textId="77777777" w:rsidR="00581277" w:rsidRDefault="00581277" w:rsidP="00581277">
      <w:pPr>
        <w:rPr>
          <w:rFonts w:ascii="Times New Roman" w:hAnsi="Times New Roman" w:cs="Times New Roman"/>
          <w:b/>
          <w:bCs/>
          <w:sz w:val="24"/>
          <w:szCs w:val="24"/>
        </w:rPr>
        <w:sectPr w:rsidR="005812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E8F2EA" w14:textId="60B11703" w:rsidR="00581277" w:rsidRPr="00581277" w:rsidRDefault="00581277" w:rsidP="005812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 w:rsidRPr="00581277">
        <w:rPr>
          <w:rFonts w:ascii="Times New Roman" w:hAnsi="Times New Roman" w:cs="Times New Roman"/>
          <w:b/>
          <w:bCs/>
          <w:sz w:val="24"/>
          <w:szCs w:val="24"/>
        </w:rPr>
        <w:t>Clinical data for patients of ovarian cancer and ovarian cy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682"/>
        <w:gridCol w:w="1268"/>
        <w:gridCol w:w="1416"/>
        <w:gridCol w:w="1161"/>
        <w:gridCol w:w="892"/>
        <w:gridCol w:w="926"/>
        <w:gridCol w:w="2300"/>
        <w:gridCol w:w="1268"/>
      </w:tblGrid>
      <w:tr w:rsidR="00581277" w:rsidRPr="00F95DBD" w14:paraId="12DD1684" w14:textId="77777777" w:rsidTr="004378BA">
        <w:tc>
          <w:tcPr>
            <w:tcW w:w="7608" w:type="dxa"/>
            <w:gridSpan w:val="6"/>
          </w:tcPr>
          <w:p w14:paraId="6823BCD6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arian cancer (C)</w:t>
            </w:r>
          </w:p>
        </w:tc>
        <w:tc>
          <w:tcPr>
            <w:tcW w:w="5386" w:type="dxa"/>
            <w:gridSpan w:val="4"/>
          </w:tcPr>
          <w:p w14:paraId="3E105015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</w:t>
            </w: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n cys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nign ovary (B)</w:t>
            </w:r>
          </w:p>
        </w:tc>
      </w:tr>
      <w:tr w:rsidR="00581277" w:rsidRPr="00F95DBD" w14:paraId="79C8E3DF" w14:textId="77777777" w:rsidTr="004378BA">
        <w:tc>
          <w:tcPr>
            <w:tcW w:w="1129" w:type="dxa"/>
          </w:tcPr>
          <w:p w14:paraId="46B5741C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</w:p>
        </w:tc>
        <w:tc>
          <w:tcPr>
            <w:tcW w:w="993" w:type="dxa"/>
          </w:tcPr>
          <w:p w14:paraId="3A342BD1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82" w:type="dxa"/>
          </w:tcPr>
          <w:p w14:paraId="7E81BC00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268" w:type="dxa"/>
          </w:tcPr>
          <w:p w14:paraId="52164C5A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GO stage</w:t>
            </w:r>
          </w:p>
        </w:tc>
        <w:tc>
          <w:tcPr>
            <w:tcW w:w="1416" w:type="dxa"/>
          </w:tcPr>
          <w:p w14:paraId="3C7BF861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120" w:type="dxa"/>
          </w:tcPr>
          <w:p w14:paraId="7AF4795A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892" w:type="dxa"/>
          </w:tcPr>
          <w:p w14:paraId="0FE062EA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</w:p>
        </w:tc>
        <w:tc>
          <w:tcPr>
            <w:tcW w:w="926" w:type="dxa"/>
          </w:tcPr>
          <w:p w14:paraId="2E3F702B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300" w:type="dxa"/>
          </w:tcPr>
          <w:p w14:paraId="52BEEE32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268" w:type="dxa"/>
          </w:tcPr>
          <w:p w14:paraId="01C4E66F" w14:textId="77777777" w:rsidR="00581277" w:rsidRPr="00F95DBD" w:rsidRDefault="00581277" w:rsidP="004378BA">
            <w:pPr>
              <w:jc w:val="center"/>
              <w:rPr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</w:tr>
      <w:tr w:rsidR="00581277" w:rsidRPr="00F95DBD" w14:paraId="642CEE3F" w14:textId="77777777" w:rsidTr="004378BA">
        <w:tc>
          <w:tcPr>
            <w:tcW w:w="1129" w:type="dxa"/>
          </w:tcPr>
          <w:p w14:paraId="2ADAE105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</w:t>
            </w:r>
            <w:r w:rsidRPr="00F95DBD">
              <w:rPr>
                <w:rFonts w:ascii="Times New Roman" w:hAnsi="Times New Roman" w:cs="Times New Roman" w:hint="eastAsia"/>
                <w:szCs w:val="21"/>
              </w:rPr>
              <w:t>_</w:t>
            </w:r>
            <w:r w:rsidRPr="00F95DB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14:paraId="29F742BA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682" w:type="dxa"/>
          </w:tcPr>
          <w:p w14:paraId="0DC79F1B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ous</w:t>
            </w:r>
          </w:p>
        </w:tc>
        <w:tc>
          <w:tcPr>
            <w:tcW w:w="1268" w:type="dxa"/>
          </w:tcPr>
          <w:p w14:paraId="3E2F97DD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416" w:type="dxa"/>
          </w:tcPr>
          <w:p w14:paraId="42E1D6F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120" w:type="dxa"/>
          </w:tcPr>
          <w:p w14:paraId="6CFFDDB3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2EE9096D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1</w:t>
            </w:r>
          </w:p>
        </w:tc>
        <w:tc>
          <w:tcPr>
            <w:tcW w:w="926" w:type="dxa"/>
          </w:tcPr>
          <w:p w14:paraId="3D1B5591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300" w:type="dxa"/>
          </w:tcPr>
          <w:p w14:paraId="5CAE73A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enign cyst adenoma</w:t>
            </w:r>
          </w:p>
        </w:tc>
        <w:tc>
          <w:tcPr>
            <w:tcW w:w="1268" w:type="dxa"/>
          </w:tcPr>
          <w:p w14:paraId="2B973DDC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79F78E8C" w14:textId="77777777" w:rsidTr="004378BA">
        <w:tc>
          <w:tcPr>
            <w:tcW w:w="1129" w:type="dxa"/>
          </w:tcPr>
          <w:p w14:paraId="2ABCD21C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2</w:t>
            </w:r>
          </w:p>
        </w:tc>
        <w:tc>
          <w:tcPr>
            <w:tcW w:w="993" w:type="dxa"/>
          </w:tcPr>
          <w:p w14:paraId="28D5533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682" w:type="dxa"/>
          </w:tcPr>
          <w:p w14:paraId="1AE7278D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inous</w:t>
            </w:r>
          </w:p>
        </w:tc>
        <w:tc>
          <w:tcPr>
            <w:tcW w:w="1268" w:type="dxa"/>
          </w:tcPr>
          <w:p w14:paraId="30E4FE47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c</w:t>
            </w:r>
          </w:p>
        </w:tc>
        <w:tc>
          <w:tcPr>
            <w:tcW w:w="1416" w:type="dxa"/>
          </w:tcPr>
          <w:p w14:paraId="5BFBAA28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120" w:type="dxa"/>
          </w:tcPr>
          <w:p w14:paraId="60BB9B7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18491E3F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2</w:t>
            </w:r>
          </w:p>
        </w:tc>
        <w:tc>
          <w:tcPr>
            <w:tcW w:w="926" w:type="dxa"/>
          </w:tcPr>
          <w:p w14:paraId="481A18D3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300" w:type="dxa"/>
          </w:tcPr>
          <w:p w14:paraId="2C372A80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al cysts</w:t>
            </w:r>
          </w:p>
        </w:tc>
        <w:tc>
          <w:tcPr>
            <w:tcW w:w="1268" w:type="dxa"/>
          </w:tcPr>
          <w:p w14:paraId="5B662DCA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1BC1BE2A" w14:textId="77777777" w:rsidTr="004378BA">
        <w:trPr>
          <w:trHeight w:val="229"/>
        </w:trPr>
        <w:tc>
          <w:tcPr>
            <w:tcW w:w="1129" w:type="dxa"/>
          </w:tcPr>
          <w:p w14:paraId="29248DD7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3</w:t>
            </w:r>
          </w:p>
        </w:tc>
        <w:tc>
          <w:tcPr>
            <w:tcW w:w="993" w:type="dxa"/>
          </w:tcPr>
          <w:p w14:paraId="7A624A0B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682" w:type="dxa"/>
          </w:tcPr>
          <w:p w14:paraId="27BF792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ous</w:t>
            </w:r>
          </w:p>
        </w:tc>
        <w:tc>
          <w:tcPr>
            <w:tcW w:w="1268" w:type="dxa"/>
          </w:tcPr>
          <w:p w14:paraId="77971857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b</w:t>
            </w:r>
          </w:p>
        </w:tc>
        <w:tc>
          <w:tcPr>
            <w:tcW w:w="1416" w:type="dxa"/>
          </w:tcPr>
          <w:p w14:paraId="7A8DBFA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1120" w:type="dxa"/>
          </w:tcPr>
          <w:p w14:paraId="2AFD97C6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5DB44C63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3</w:t>
            </w:r>
          </w:p>
        </w:tc>
        <w:tc>
          <w:tcPr>
            <w:tcW w:w="926" w:type="dxa"/>
          </w:tcPr>
          <w:p w14:paraId="68E35A6A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300" w:type="dxa"/>
          </w:tcPr>
          <w:p w14:paraId="75107649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al cysts</w:t>
            </w:r>
          </w:p>
        </w:tc>
        <w:tc>
          <w:tcPr>
            <w:tcW w:w="1268" w:type="dxa"/>
          </w:tcPr>
          <w:p w14:paraId="1396D04C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18EAA5CA" w14:textId="77777777" w:rsidTr="004378BA">
        <w:tc>
          <w:tcPr>
            <w:tcW w:w="1129" w:type="dxa"/>
          </w:tcPr>
          <w:p w14:paraId="72A920D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4</w:t>
            </w:r>
          </w:p>
        </w:tc>
        <w:tc>
          <w:tcPr>
            <w:tcW w:w="993" w:type="dxa"/>
          </w:tcPr>
          <w:p w14:paraId="5D5D6178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682" w:type="dxa"/>
          </w:tcPr>
          <w:p w14:paraId="62712D8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ous</w:t>
            </w:r>
          </w:p>
        </w:tc>
        <w:tc>
          <w:tcPr>
            <w:tcW w:w="1268" w:type="dxa"/>
          </w:tcPr>
          <w:p w14:paraId="2AED8F2F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c</w:t>
            </w:r>
          </w:p>
        </w:tc>
        <w:tc>
          <w:tcPr>
            <w:tcW w:w="1416" w:type="dxa"/>
          </w:tcPr>
          <w:p w14:paraId="769AB571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120" w:type="dxa"/>
          </w:tcPr>
          <w:p w14:paraId="282FB92C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49DF900C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4</w:t>
            </w:r>
          </w:p>
        </w:tc>
        <w:tc>
          <w:tcPr>
            <w:tcW w:w="926" w:type="dxa"/>
          </w:tcPr>
          <w:p w14:paraId="20A5E5A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300" w:type="dxa"/>
          </w:tcPr>
          <w:p w14:paraId="176790C8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enign cyst adenoma</w:t>
            </w:r>
          </w:p>
        </w:tc>
        <w:tc>
          <w:tcPr>
            <w:tcW w:w="1268" w:type="dxa"/>
          </w:tcPr>
          <w:p w14:paraId="7B2A181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6CD26DE1" w14:textId="77777777" w:rsidTr="004378BA">
        <w:tc>
          <w:tcPr>
            <w:tcW w:w="1129" w:type="dxa"/>
          </w:tcPr>
          <w:p w14:paraId="7CE6E6DC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5</w:t>
            </w:r>
          </w:p>
        </w:tc>
        <w:tc>
          <w:tcPr>
            <w:tcW w:w="993" w:type="dxa"/>
          </w:tcPr>
          <w:p w14:paraId="413373C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682" w:type="dxa"/>
          </w:tcPr>
          <w:p w14:paraId="6DED0B21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ous</w:t>
            </w:r>
          </w:p>
        </w:tc>
        <w:tc>
          <w:tcPr>
            <w:tcW w:w="1268" w:type="dxa"/>
          </w:tcPr>
          <w:p w14:paraId="39D0E487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416" w:type="dxa"/>
          </w:tcPr>
          <w:p w14:paraId="1DDBEC7B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120" w:type="dxa"/>
          </w:tcPr>
          <w:p w14:paraId="190BF19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7A3F1B11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5</w:t>
            </w:r>
          </w:p>
        </w:tc>
        <w:tc>
          <w:tcPr>
            <w:tcW w:w="926" w:type="dxa"/>
          </w:tcPr>
          <w:p w14:paraId="61FE61BF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00" w:type="dxa"/>
          </w:tcPr>
          <w:p w14:paraId="76F8BEEA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enign cyst adenoma</w:t>
            </w:r>
          </w:p>
        </w:tc>
        <w:tc>
          <w:tcPr>
            <w:tcW w:w="1268" w:type="dxa"/>
          </w:tcPr>
          <w:p w14:paraId="3FC111B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5F104219" w14:textId="77777777" w:rsidTr="004378BA">
        <w:tc>
          <w:tcPr>
            <w:tcW w:w="1129" w:type="dxa"/>
          </w:tcPr>
          <w:p w14:paraId="5FCE31F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6</w:t>
            </w:r>
          </w:p>
        </w:tc>
        <w:tc>
          <w:tcPr>
            <w:tcW w:w="993" w:type="dxa"/>
          </w:tcPr>
          <w:p w14:paraId="0460D4CA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682" w:type="dxa"/>
          </w:tcPr>
          <w:p w14:paraId="11CFF1FF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ous</w:t>
            </w:r>
          </w:p>
        </w:tc>
        <w:tc>
          <w:tcPr>
            <w:tcW w:w="1268" w:type="dxa"/>
          </w:tcPr>
          <w:p w14:paraId="71838858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416" w:type="dxa"/>
          </w:tcPr>
          <w:p w14:paraId="5E128776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120" w:type="dxa"/>
          </w:tcPr>
          <w:p w14:paraId="07E39E80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424445C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6</w:t>
            </w:r>
          </w:p>
        </w:tc>
        <w:tc>
          <w:tcPr>
            <w:tcW w:w="926" w:type="dxa"/>
          </w:tcPr>
          <w:p w14:paraId="5036B73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300" w:type="dxa"/>
          </w:tcPr>
          <w:p w14:paraId="5E20A355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enign cyst adenoma</w:t>
            </w:r>
          </w:p>
        </w:tc>
        <w:tc>
          <w:tcPr>
            <w:tcW w:w="1268" w:type="dxa"/>
          </w:tcPr>
          <w:p w14:paraId="2526DD9B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655C489B" w14:textId="77777777" w:rsidTr="004378BA">
        <w:tc>
          <w:tcPr>
            <w:tcW w:w="1129" w:type="dxa"/>
          </w:tcPr>
          <w:p w14:paraId="0DC49B2B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7</w:t>
            </w:r>
          </w:p>
        </w:tc>
        <w:tc>
          <w:tcPr>
            <w:tcW w:w="993" w:type="dxa"/>
          </w:tcPr>
          <w:p w14:paraId="4A816B2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682" w:type="dxa"/>
          </w:tcPr>
          <w:p w14:paraId="61F9A42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lear cell</w:t>
            </w:r>
          </w:p>
        </w:tc>
        <w:tc>
          <w:tcPr>
            <w:tcW w:w="1268" w:type="dxa"/>
          </w:tcPr>
          <w:p w14:paraId="411AF08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DBD">
              <w:rPr>
                <w:rFonts w:ascii="Times New Roman" w:hAnsi="Times New Roman" w:cs="Times New Roman"/>
                <w:szCs w:val="21"/>
              </w:rPr>
              <w:t>Ic</w:t>
            </w:r>
            <w:proofErr w:type="spellEnd"/>
          </w:p>
        </w:tc>
        <w:tc>
          <w:tcPr>
            <w:tcW w:w="1416" w:type="dxa"/>
          </w:tcPr>
          <w:p w14:paraId="4189BFF6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1120" w:type="dxa"/>
          </w:tcPr>
          <w:p w14:paraId="5C96093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92" w:type="dxa"/>
          </w:tcPr>
          <w:p w14:paraId="02EBB249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7</w:t>
            </w:r>
          </w:p>
        </w:tc>
        <w:tc>
          <w:tcPr>
            <w:tcW w:w="926" w:type="dxa"/>
          </w:tcPr>
          <w:p w14:paraId="27235C4F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300" w:type="dxa"/>
          </w:tcPr>
          <w:p w14:paraId="1299089D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al cysts</w:t>
            </w:r>
          </w:p>
        </w:tc>
        <w:tc>
          <w:tcPr>
            <w:tcW w:w="1268" w:type="dxa"/>
          </w:tcPr>
          <w:p w14:paraId="13EC2536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044A6A97" w14:textId="77777777" w:rsidTr="004378BA">
        <w:tc>
          <w:tcPr>
            <w:tcW w:w="1129" w:type="dxa"/>
          </w:tcPr>
          <w:p w14:paraId="205A40CC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8</w:t>
            </w:r>
          </w:p>
        </w:tc>
        <w:tc>
          <w:tcPr>
            <w:tcW w:w="993" w:type="dxa"/>
          </w:tcPr>
          <w:p w14:paraId="41748775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682" w:type="dxa"/>
          </w:tcPr>
          <w:p w14:paraId="2E7D79EF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ous</w:t>
            </w:r>
          </w:p>
        </w:tc>
        <w:tc>
          <w:tcPr>
            <w:tcW w:w="1268" w:type="dxa"/>
          </w:tcPr>
          <w:p w14:paraId="1EBB84EB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416" w:type="dxa"/>
          </w:tcPr>
          <w:p w14:paraId="1AE6DC9A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120" w:type="dxa"/>
          </w:tcPr>
          <w:p w14:paraId="25A9C063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7C465188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8</w:t>
            </w:r>
          </w:p>
        </w:tc>
        <w:tc>
          <w:tcPr>
            <w:tcW w:w="926" w:type="dxa"/>
          </w:tcPr>
          <w:p w14:paraId="30B2B7C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300" w:type="dxa"/>
          </w:tcPr>
          <w:p w14:paraId="53404FF0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enign cyst adenoma</w:t>
            </w:r>
          </w:p>
        </w:tc>
        <w:tc>
          <w:tcPr>
            <w:tcW w:w="1268" w:type="dxa"/>
          </w:tcPr>
          <w:p w14:paraId="6547887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25BDA69A" w14:textId="77777777" w:rsidTr="004378BA">
        <w:tc>
          <w:tcPr>
            <w:tcW w:w="1129" w:type="dxa"/>
          </w:tcPr>
          <w:p w14:paraId="35E7C8EC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9</w:t>
            </w:r>
          </w:p>
        </w:tc>
        <w:tc>
          <w:tcPr>
            <w:tcW w:w="993" w:type="dxa"/>
          </w:tcPr>
          <w:p w14:paraId="1813C3B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682" w:type="dxa"/>
          </w:tcPr>
          <w:p w14:paraId="49478C2F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ous</w:t>
            </w:r>
          </w:p>
        </w:tc>
        <w:tc>
          <w:tcPr>
            <w:tcW w:w="1268" w:type="dxa"/>
          </w:tcPr>
          <w:p w14:paraId="58D9BEF7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c</w:t>
            </w:r>
          </w:p>
        </w:tc>
        <w:tc>
          <w:tcPr>
            <w:tcW w:w="1416" w:type="dxa"/>
          </w:tcPr>
          <w:p w14:paraId="347FE60B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120" w:type="dxa"/>
          </w:tcPr>
          <w:p w14:paraId="29A9057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5442AAE6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9</w:t>
            </w:r>
          </w:p>
        </w:tc>
        <w:tc>
          <w:tcPr>
            <w:tcW w:w="926" w:type="dxa"/>
          </w:tcPr>
          <w:p w14:paraId="1CA31425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300" w:type="dxa"/>
          </w:tcPr>
          <w:p w14:paraId="37489A1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enign cyst adenoma</w:t>
            </w:r>
          </w:p>
        </w:tc>
        <w:tc>
          <w:tcPr>
            <w:tcW w:w="1268" w:type="dxa"/>
          </w:tcPr>
          <w:p w14:paraId="774B7B14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  <w:tr w:rsidR="00581277" w:rsidRPr="00F95DBD" w14:paraId="34A055FD" w14:textId="77777777" w:rsidTr="004378BA">
        <w:tc>
          <w:tcPr>
            <w:tcW w:w="1129" w:type="dxa"/>
          </w:tcPr>
          <w:p w14:paraId="77AD30FE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C_10</w:t>
            </w:r>
          </w:p>
        </w:tc>
        <w:tc>
          <w:tcPr>
            <w:tcW w:w="993" w:type="dxa"/>
          </w:tcPr>
          <w:p w14:paraId="4A3D7250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682" w:type="dxa"/>
          </w:tcPr>
          <w:p w14:paraId="32575296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inous</w:t>
            </w:r>
          </w:p>
        </w:tc>
        <w:tc>
          <w:tcPr>
            <w:tcW w:w="1268" w:type="dxa"/>
          </w:tcPr>
          <w:p w14:paraId="5B081111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416" w:type="dxa"/>
          </w:tcPr>
          <w:p w14:paraId="5F83AB71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120" w:type="dxa"/>
          </w:tcPr>
          <w:p w14:paraId="5954E7F7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2" w:type="dxa"/>
          </w:tcPr>
          <w:p w14:paraId="2953C75F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B_10</w:t>
            </w:r>
          </w:p>
        </w:tc>
        <w:tc>
          <w:tcPr>
            <w:tcW w:w="926" w:type="dxa"/>
          </w:tcPr>
          <w:p w14:paraId="0E145CC9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300" w:type="dxa"/>
          </w:tcPr>
          <w:p w14:paraId="3E383342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al cysts</w:t>
            </w:r>
          </w:p>
        </w:tc>
        <w:tc>
          <w:tcPr>
            <w:tcW w:w="1268" w:type="dxa"/>
          </w:tcPr>
          <w:p w14:paraId="0D133336" w14:textId="77777777" w:rsidR="00581277" w:rsidRPr="00F95DBD" w:rsidRDefault="00581277" w:rsidP="004378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D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ian</w:t>
            </w:r>
          </w:p>
        </w:tc>
      </w:tr>
    </w:tbl>
    <w:p w14:paraId="5450F9D5" w14:textId="77777777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  <w:sectPr w:rsidR="00581277" w:rsidSect="0058127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00D8BF8" w14:textId="77777777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BBCB7F" w14:textId="02BF7FDD" w:rsidR="00581277" w:rsidRPr="00581277" w:rsidRDefault="00581277" w:rsidP="00581277">
      <w:pPr>
        <w:spacing w:line="400" w:lineRule="exact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>
        <w:rPr>
          <w:rFonts w:ascii="Times New Roman" w:eastAsia="Times New Roman" w:hAnsi="Times New Roman"/>
          <w:b/>
          <w:sz w:val="24"/>
        </w:rPr>
        <w:t xml:space="preserve">Adaptors and primers used for </w:t>
      </w:r>
      <w:r w:rsidRPr="00BF182C">
        <w:rPr>
          <w:rFonts w:ascii="Times New Roman" w:hAnsi="Times New Roman" w:cs="Times New Roman"/>
          <w:b/>
          <w:bCs/>
          <w:sz w:val="23"/>
          <w:szCs w:val="23"/>
        </w:rPr>
        <w:t>2bRAD-M (5’-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Pr="00BF182C">
        <w:rPr>
          <w:rFonts w:ascii="Times New Roman" w:hAnsi="Times New Roman" w:cs="Times New Roman"/>
          <w:b/>
          <w:bCs/>
          <w:sz w:val="23"/>
          <w:szCs w:val="23"/>
        </w:rPr>
        <w:t>3’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581277" w14:paraId="2FA2AB69" w14:textId="77777777" w:rsidTr="004378BA">
        <w:trPr>
          <w:trHeight w:val="23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604F0F" w14:textId="77777777" w:rsidR="00581277" w:rsidRDefault="00581277" w:rsidP="004378BA">
            <w:r w:rsidRPr="00954DF7">
              <w:rPr>
                <w:rFonts w:ascii="Times New Roman" w:eastAsia="TimesNewRomanPSMT" w:hAnsi="Times New Roman" w:cs="Times New Roman"/>
                <w:b/>
                <w:bCs/>
              </w:rPr>
              <w:t>Adaptors</w:t>
            </w:r>
          </w:p>
        </w:tc>
        <w:tc>
          <w:tcPr>
            <w:tcW w:w="6746" w:type="dxa"/>
            <w:tcBorders>
              <w:top w:val="single" w:sz="4" w:space="0" w:color="auto"/>
              <w:bottom w:val="single" w:sz="4" w:space="0" w:color="auto"/>
            </w:tcBorders>
          </w:tcPr>
          <w:p w14:paraId="25C5C852" w14:textId="77777777" w:rsidR="00581277" w:rsidRDefault="00581277" w:rsidP="004378BA">
            <w:r w:rsidRPr="00954DF7">
              <w:rPr>
                <w:rFonts w:ascii="Times New Roman" w:eastAsia="TimesNewRomanPSMT" w:hAnsi="Times New Roman" w:cs="Times New Roman"/>
                <w:b/>
                <w:bCs/>
              </w:rPr>
              <w:t>Sequence (5’ - 3’)</w:t>
            </w:r>
          </w:p>
        </w:tc>
      </w:tr>
      <w:tr w:rsidR="00581277" w14:paraId="4AF5468E" w14:textId="77777777" w:rsidTr="004378BA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96A8C6" w14:textId="77777777" w:rsidR="00581277" w:rsidRDefault="00581277" w:rsidP="004378BA">
            <w:r>
              <w:rPr>
                <w:rFonts w:ascii="Times New Roman" w:eastAsia="TimesNewRomanPSMT" w:hAnsi="Times New Roman" w:cs="Times New Roman"/>
              </w:rPr>
              <w:t>Adap-1 sense</w:t>
            </w:r>
          </w:p>
        </w:tc>
        <w:tc>
          <w:tcPr>
            <w:tcW w:w="6746" w:type="dxa"/>
            <w:tcBorders>
              <w:top w:val="single" w:sz="4" w:space="0" w:color="auto"/>
            </w:tcBorders>
            <w:vAlign w:val="center"/>
          </w:tcPr>
          <w:p w14:paraId="44D56E4D" w14:textId="77777777" w:rsidR="00581277" w:rsidRDefault="00581277" w:rsidP="004378BA">
            <w:r>
              <w:rPr>
                <w:rFonts w:ascii="Times New Roman" w:eastAsia="TimesNewRomanPSMT" w:hAnsi="Times New Roman" w:cs="Times New Roman"/>
              </w:rPr>
              <w:t>ACACTCTTTCCCTACACGACGCTCTTCCGATCT</w:t>
            </w:r>
            <w:r>
              <w:rPr>
                <w:rFonts w:ascii="Times New Roman" w:eastAsia="宋体" w:hAnsi="Times New Roman" w:cs="Times New Roman"/>
              </w:rPr>
              <w:t>NN</w:t>
            </w:r>
          </w:p>
        </w:tc>
      </w:tr>
      <w:tr w:rsidR="00581277" w14:paraId="71F5F88D" w14:textId="77777777" w:rsidTr="004378BA">
        <w:trPr>
          <w:jc w:val="center"/>
        </w:trPr>
        <w:tc>
          <w:tcPr>
            <w:tcW w:w="1560" w:type="dxa"/>
          </w:tcPr>
          <w:p w14:paraId="3EA09379" w14:textId="77777777" w:rsidR="00581277" w:rsidRDefault="00581277" w:rsidP="004378BA">
            <w:r>
              <w:rPr>
                <w:rFonts w:ascii="Times New Roman" w:eastAsia="TimesNewRomanPSMT" w:hAnsi="Times New Roman" w:cs="Times New Roman"/>
              </w:rPr>
              <w:t>Adap-2 sense</w:t>
            </w:r>
          </w:p>
        </w:tc>
        <w:tc>
          <w:tcPr>
            <w:tcW w:w="6746" w:type="dxa"/>
          </w:tcPr>
          <w:p w14:paraId="3146534A" w14:textId="77777777" w:rsidR="00581277" w:rsidRDefault="00581277" w:rsidP="004378BA">
            <w:r>
              <w:rPr>
                <w:rFonts w:ascii="Times New Roman" w:eastAsia="TimesNewRomanPSMT" w:hAnsi="Times New Roman" w:cs="Times New Roman"/>
              </w:rPr>
              <w:t>GTGACTGGAGTTCAGACGTGTGCTCTTCCGATCT</w:t>
            </w:r>
            <w:r>
              <w:rPr>
                <w:rFonts w:ascii="Times New Roman" w:eastAsia="宋体" w:hAnsi="Times New Roman" w:cs="Times New Roman"/>
              </w:rPr>
              <w:t>NN</w:t>
            </w:r>
          </w:p>
        </w:tc>
      </w:tr>
      <w:tr w:rsidR="00581277" w14:paraId="3002A59B" w14:textId="77777777" w:rsidTr="004378BA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044D1BAF" w14:textId="77777777" w:rsidR="00581277" w:rsidRDefault="00581277" w:rsidP="004378BA">
            <w:proofErr w:type="spellStart"/>
            <w:r>
              <w:rPr>
                <w:rFonts w:ascii="Times New Roman" w:eastAsia="TimesNewRomanPSMT" w:hAnsi="Times New Roman" w:cs="Times New Roman"/>
              </w:rPr>
              <w:t>Adap</w:t>
            </w:r>
            <w:proofErr w:type="spellEnd"/>
            <w:r>
              <w:rPr>
                <w:rFonts w:ascii="Times New Roman" w:eastAsia="TimesNewRomanPSMT" w:hAnsi="Times New Roman" w:cs="Times New Roman"/>
              </w:rPr>
              <w:t xml:space="preserve"> antisense</w:t>
            </w:r>
          </w:p>
        </w:tc>
        <w:tc>
          <w:tcPr>
            <w:tcW w:w="6746" w:type="dxa"/>
            <w:tcBorders>
              <w:bottom w:val="single" w:sz="4" w:space="0" w:color="auto"/>
            </w:tcBorders>
          </w:tcPr>
          <w:p w14:paraId="1D2BAFC4" w14:textId="77777777" w:rsidR="00581277" w:rsidRDefault="00581277" w:rsidP="004378BA">
            <w:r>
              <w:rPr>
                <w:rFonts w:ascii="Times New Roman" w:eastAsia="TimesNewRomanPSMT" w:hAnsi="Times New Roman" w:cs="Times New Roman"/>
              </w:rPr>
              <w:t>AGATCGGAAGAGC</w:t>
            </w:r>
          </w:p>
        </w:tc>
      </w:tr>
      <w:tr w:rsidR="00581277" w14:paraId="0AC817CD" w14:textId="77777777" w:rsidTr="004378BA">
        <w:trPr>
          <w:trHeight w:val="32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97F602" w14:textId="77777777" w:rsidR="00581277" w:rsidRDefault="00581277" w:rsidP="004378BA">
            <w:r w:rsidRPr="00954DF7">
              <w:rPr>
                <w:rFonts w:ascii="Times New Roman" w:eastAsia="TimesNewRomanPSMT" w:hAnsi="Times New Roman" w:cs="Times New Roman"/>
                <w:b/>
                <w:bCs/>
              </w:rPr>
              <w:t>Primers</w:t>
            </w:r>
          </w:p>
        </w:tc>
        <w:tc>
          <w:tcPr>
            <w:tcW w:w="6746" w:type="dxa"/>
            <w:tcBorders>
              <w:top w:val="single" w:sz="4" w:space="0" w:color="auto"/>
              <w:bottom w:val="single" w:sz="4" w:space="0" w:color="auto"/>
            </w:tcBorders>
          </w:tcPr>
          <w:p w14:paraId="10C5AE9B" w14:textId="77777777" w:rsidR="00581277" w:rsidRDefault="00581277" w:rsidP="004378BA">
            <w:r w:rsidRPr="00954DF7">
              <w:rPr>
                <w:rFonts w:ascii="Times New Roman" w:eastAsia="TimesNewRomanPSMT" w:hAnsi="Times New Roman" w:cs="Times New Roman"/>
                <w:b/>
                <w:bCs/>
              </w:rPr>
              <w:t>Sequence (5’ - 3’)</w:t>
            </w:r>
          </w:p>
        </w:tc>
      </w:tr>
      <w:tr w:rsidR="00581277" w14:paraId="4303D615" w14:textId="77777777" w:rsidTr="004378BA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3945BC62" w14:textId="77777777" w:rsidR="00581277" w:rsidRDefault="00581277" w:rsidP="004378BA">
            <w:r>
              <w:rPr>
                <w:rFonts w:ascii="Times New Roman" w:eastAsia="宋体" w:hAnsi="Times New Roman" w:cs="Times New Roman"/>
                <w:color w:val="231F20"/>
                <w:szCs w:val="21"/>
              </w:rPr>
              <w:t>Primer</w:t>
            </w:r>
            <w:r>
              <w:rPr>
                <w:rFonts w:ascii="Times New Roman" w:eastAsia="TimesNewRomanPSMT" w:hAnsi="Times New Roman" w:cs="Times New Roman"/>
              </w:rPr>
              <w:t>1</w:t>
            </w:r>
          </w:p>
        </w:tc>
        <w:tc>
          <w:tcPr>
            <w:tcW w:w="6746" w:type="dxa"/>
            <w:tcBorders>
              <w:top w:val="single" w:sz="4" w:space="0" w:color="auto"/>
            </w:tcBorders>
          </w:tcPr>
          <w:p w14:paraId="4358DC2F" w14:textId="77777777" w:rsidR="00581277" w:rsidRDefault="00581277" w:rsidP="004378BA">
            <w:r>
              <w:rPr>
                <w:rFonts w:ascii="Times New Roman" w:eastAsia="TimesNewRomanPSMT" w:hAnsi="Times New Roman" w:cs="Times New Roman"/>
              </w:rPr>
              <w:t>ACACTCTTTCCCTACACGACGCT</w:t>
            </w:r>
          </w:p>
        </w:tc>
      </w:tr>
      <w:tr w:rsidR="00581277" w14:paraId="2CE6BE2A" w14:textId="77777777" w:rsidTr="004378BA">
        <w:trPr>
          <w:jc w:val="center"/>
        </w:trPr>
        <w:tc>
          <w:tcPr>
            <w:tcW w:w="1560" w:type="dxa"/>
          </w:tcPr>
          <w:p w14:paraId="0538C9C3" w14:textId="77777777" w:rsidR="00581277" w:rsidRDefault="00581277" w:rsidP="004378BA">
            <w:r>
              <w:rPr>
                <w:rFonts w:ascii="Times New Roman" w:eastAsia="宋体" w:hAnsi="Times New Roman" w:cs="Times New Roman"/>
                <w:color w:val="231F20"/>
                <w:szCs w:val="21"/>
              </w:rPr>
              <w:t>Primer</w:t>
            </w:r>
            <w:r>
              <w:rPr>
                <w:rFonts w:ascii="Times New Roman" w:eastAsia="TimesNewRomanPSMT" w:hAnsi="Times New Roman" w:cs="Times New Roman"/>
              </w:rPr>
              <w:t>2</w:t>
            </w:r>
          </w:p>
        </w:tc>
        <w:tc>
          <w:tcPr>
            <w:tcW w:w="6746" w:type="dxa"/>
          </w:tcPr>
          <w:p w14:paraId="6EA0E10E" w14:textId="77777777" w:rsidR="00581277" w:rsidRDefault="00581277" w:rsidP="004378BA">
            <w:r>
              <w:rPr>
                <w:rFonts w:ascii="Times New Roman" w:eastAsia="TimesNewRomanPSMT" w:hAnsi="Times New Roman" w:cs="Times New Roman"/>
              </w:rPr>
              <w:t>GTGACTGGAGTTCAGACGTGTGCT</w:t>
            </w:r>
          </w:p>
        </w:tc>
      </w:tr>
      <w:tr w:rsidR="00581277" w14:paraId="6D60C3A5" w14:textId="77777777" w:rsidTr="004378BA">
        <w:trPr>
          <w:jc w:val="center"/>
        </w:trPr>
        <w:tc>
          <w:tcPr>
            <w:tcW w:w="1560" w:type="dxa"/>
          </w:tcPr>
          <w:p w14:paraId="2B1A1046" w14:textId="77777777" w:rsidR="00581277" w:rsidRDefault="00581277" w:rsidP="004378BA">
            <w:r>
              <w:rPr>
                <w:rFonts w:ascii="Times New Roman" w:eastAsia="宋体" w:hAnsi="Times New Roman" w:cs="Times New Roman" w:hint="eastAsia"/>
                <w:color w:val="231F20"/>
                <w:szCs w:val="21"/>
              </w:rPr>
              <w:t xml:space="preserve">5UDI </w:t>
            </w:r>
            <w:r>
              <w:rPr>
                <w:rFonts w:ascii="Times New Roman" w:eastAsia="宋体" w:hAnsi="Times New Roman" w:cs="Times New Roman"/>
                <w:color w:val="231F20"/>
                <w:szCs w:val="21"/>
              </w:rPr>
              <w:t>Primer</w:t>
            </w:r>
          </w:p>
        </w:tc>
        <w:tc>
          <w:tcPr>
            <w:tcW w:w="6746" w:type="dxa"/>
          </w:tcPr>
          <w:p w14:paraId="21EF1E0E" w14:textId="77777777" w:rsidR="00581277" w:rsidRDefault="00581277" w:rsidP="004378BA">
            <w:r>
              <w:rPr>
                <w:rFonts w:ascii="Times New Roman" w:eastAsia="宋体" w:hAnsi="Times New Roman" w:cs="Times New Roman"/>
                <w:color w:val="231F20"/>
                <w:sz w:val="22"/>
              </w:rPr>
              <w:t>AATGATACGGCGACCACCGAGATCTACAC</w:t>
            </w:r>
            <w:r>
              <w:rPr>
                <w:rFonts w:ascii="Times New Roman" w:eastAsia="宋体" w:hAnsi="Times New Roman" w:cs="Times New Roman" w:hint="eastAsia"/>
                <w:color w:val="231F20"/>
                <w:sz w:val="22"/>
              </w:rPr>
              <w:t>XXXXXXXX</w:t>
            </w:r>
            <w:r>
              <w:rPr>
                <w:rFonts w:ascii="Times New Roman" w:eastAsia="宋体" w:hAnsi="Times New Roman" w:cs="Times New Roman"/>
                <w:color w:val="231F20"/>
                <w:sz w:val="22"/>
              </w:rPr>
              <w:t>ACACTCTTTCCCTACACGACGCTCTTCCGATCT</w:t>
            </w:r>
          </w:p>
        </w:tc>
      </w:tr>
      <w:tr w:rsidR="00581277" w14:paraId="613E6662" w14:textId="77777777" w:rsidTr="00366ADD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343E7280" w14:textId="77777777" w:rsidR="00581277" w:rsidRDefault="00581277" w:rsidP="004378BA">
            <w:r>
              <w:rPr>
                <w:rFonts w:ascii="Times New Roman" w:eastAsia="宋体" w:hAnsi="Times New Roman" w:cs="Times New Roman" w:hint="eastAsia"/>
                <w:color w:val="231F20"/>
                <w:szCs w:val="21"/>
              </w:rPr>
              <w:t xml:space="preserve">7UDI </w:t>
            </w:r>
            <w:r>
              <w:rPr>
                <w:rFonts w:ascii="Times New Roman" w:eastAsia="宋体" w:hAnsi="Times New Roman" w:cs="Times New Roman"/>
                <w:color w:val="231F20"/>
                <w:szCs w:val="21"/>
              </w:rPr>
              <w:t>Primer</w:t>
            </w:r>
          </w:p>
        </w:tc>
        <w:tc>
          <w:tcPr>
            <w:tcW w:w="6746" w:type="dxa"/>
            <w:tcBorders>
              <w:bottom w:val="single" w:sz="4" w:space="0" w:color="auto"/>
            </w:tcBorders>
          </w:tcPr>
          <w:p w14:paraId="5ABB5F28" w14:textId="77777777" w:rsidR="00581277" w:rsidRDefault="00581277" w:rsidP="004378BA">
            <w:r>
              <w:rPr>
                <w:rFonts w:ascii="Times New Roman" w:eastAsia="宋体" w:hAnsi="Times New Roman" w:cs="Times New Roman"/>
                <w:color w:val="231F20"/>
                <w:sz w:val="22"/>
              </w:rPr>
              <w:t>CAAGCAGAAGACGGCATACGAGAT</w:t>
            </w:r>
            <w:r>
              <w:rPr>
                <w:rFonts w:ascii="Times New Roman" w:eastAsia="宋体" w:hAnsi="Times New Roman" w:cs="Times New Roman" w:hint="eastAsia"/>
                <w:color w:val="231F20"/>
                <w:sz w:val="22"/>
              </w:rPr>
              <w:t>XXXXXXXX</w:t>
            </w:r>
            <w:r>
              <w:rPr>
                <w:rFonts w:ascii="Times New Roman" w:eastAsia="宋体" w:hAnsi="Times New Roman" w:cs="Times New Roman"/>
                <w:color w:val="231F20"/>
                <w:sz w:val="22"/>
              </w:rPr>
              <w:t>GTGACTGGAGTTCAGACGTGTGCTCTTCCGATCT</w:t>
            </w:r>
          </w:p>
        </w:tc>
      </w:tr>
    </w:tbl>
    <w:p w14:paraId="1D9F26BB" w14:textId="52898448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A4ACB8" w14:textId="4882AF83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415EC" w14:textId="4419E22A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064086" w14:textId="7AE6114B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32686C" w14:textId="13DCF2F2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60DD1F" w14:textId="050FB260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3AC49F" w14:textId="5795E6FF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CB994F" w14:textId="19C528EB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BF8235" w14:textId="3CF305FE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39B9D7" w14:textId="0B9B3B69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42D780" w14:textId="685237B8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306F1A" w14:textId="1E230972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2E1B74" w14:textId="20DFFE18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23A719" w14:textId="0ECE55C2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BCA7A1" w14:textId="0C778F27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BB7F77" w14:textId="7115F030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AC5A38" w14:textId="7C0E0F0D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64578A" w14:textId="1E7F1FAD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EF01D3" w14:textId="2525A431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18A98B" w14:textId="3D2D06BF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68B1A5" w14:textId="6273BBC4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F72A38" w14:textId="011B5BEC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A21B58" w14:textId="12FFB1B3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50DDE1" w14:textId="175CEBA0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C82420" w14:textId="331ED903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80575" w14:textId="34762A47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40B84A" w14:textId="31EAC833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0F13C9" w14:textId="3876D5E5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F87DCB" w14:textId="74FEB926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11CFED" w14:textId="2562B14F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351C6" w14:textId="16D4F23F" w:rsidR="00581277" w:rsidRDefault="0058127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348B007" w14:textId="71D4F78E" w:rsid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127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81277">
        <w:rPr>
          <w:rFonts w:ascii="Times New Roman" w:hAnsi="Times New Roman" w:cs="Times New Roman"/>
          <w:b/>
          <w:bCs/>
          <w:sz w:val="24"/>
          <w:szCs w:val="24"/>
        </w:rPr>
        <w:t xml:space="preserve">. Change in data volume during quality control: raw reads, enzyme reads, and clean reads and percentage of clean </w:t>
      </w:r>
      <w:proofErr w:type="gramStart"/>
      <w:r w:rsidRPr="00581277">
        <w:rPr>
          <w:rFonts w:ascii="Times New Roman" w:hAnsi="Times New Roman" w:cs="Times New Roman"/>
          <w:b/>
          <w:bCs/>
          <w:sz w:val="24"/>
          <w:szCs w:val="24"/>
        </w:rPr>
        <w:t>reads</w:t>
      </w:r>
      <w:proofErr w:type="gramEnd"/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2"/>
        <w:gridCol w:w="1979"/>
        <w:gridCol w:w="2113"/>
        <w:gridCol w:w="2112"/>
        <w:gridCol w:w="1131"/>
      </w:tblGrid>
      <w:tr w:rsidR="00581277" w:rsidRPr="00852E1F" w14:paraId="7DB6137F" w14:textId="77777777" w:rsidTr="004378BA">
        <w:trPr>
          <w:trHeight w:val="416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C04DC" w14:textId="77777777" w:rsidR="00581277" w:rsidRPr="00852E1F" w:rsidRDefault="00581277" w:rsidP="004378BA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0"/>
                <w:szCs w:val="20"/>
              </w:rPr>
            </w:pPr>
            <w:r w:rsidRPr="00852E1F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34B14" w14:textId="77777777" w:rsidR="00581277" w:rsidRPr="00852E1F" w:rsidRDefault="00581277" w:rsidP="004378BA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0"/>
                <w:szCs w:val="20"/>
              </w:rPr>
            </w:pPr>
            <w:r w:rsidRPr="00852E1F">
              <w:rPr>
                <w:rFonts w:ascii="Times New Roman" w:hAnsi="Times New Roman" w:cs="Times New Roman"/>
                <w:b/>
                <w:bCs/>
              </w:rPr>
              <w:t>Raw reads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4327C" w14:textId="77777777" w:rsidR="00581277" w:rsidRPr="00852E1F" w:rsidRDefault="00581277" w:rsidP="004378BA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0"/>
                <w:szCs w:val="20"/>
              </w:rPr>
            </w:pPr>
            <w:r w:rsidRPr="00852E1F">
              <w:rPr>
                <w:rFonts w:ascii="Times New Roman" w:hAnsi="Times New Roman" w:cs="Times New Roman"/>
                <w:b/>
                <w:bCs/>
              </w:rPr>
              <w:t>Enzyme reads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167F5" w14:textId="77777777" w:rsidR="00581277" w:rsidRPr="00852E1F" w:rsidRDefault="00581277" w:rsidP="004378BA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0"/>
                <w:szCs w:val="20"/>
              </w:rPr>
            </w:pPr>
            <w:r w:rsidRPr="00852E1F">
              <w:rPr>
                <w:rFonts w:ascii="Times New Roman" w:hAnsi="Times New Roman" w:cs="Times New Roman"/>
                <w:b/>
                <w:bCs/>
              </w:rPr>
              <w:t>Clean read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E0295" w14:textId="77777777" w:rsidR="00581277" w:rsidRPr="00852E1F" w:rsidRDefault="00581277" w:rsidP="004378BA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0"/>
                <w:szCs w:val="20"/>
              </w:rPr>
            </w:pPr>
            <w:r w:rsidRPr="00852E1F">
              <w:rPr>
                <w:rFonts w:ascii="Times New Roman" w:hAnsi="Times New Roman" w:cs="Times New Roman" w:hint="eastAsia"/>
                <w:b/>
                <w:bCs/>
              </w:rPr>
              <w:t>Percent</w:t>
            </w:r>
          </w:p>
        </w:tc>
      </w:tr>
      <w:tr w:rsidR="00581277" w:rsidRPr="00852E1F" w14:paraId="3FA12093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4D16FBA0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5C0192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720507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591691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527211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267AAB72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15800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B0FFE71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9.76%</w:t>
            </w:r>
          </w:p>
        </w:tc>
      </w:tr>
      <w:tr w:rsidR="00581277" w:rsidRPr="00852E1F" w14:paraId="223BE0F7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236B73FB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C4D3015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2747572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683A95E7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1288951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2A95BDEC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635816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DA3DC01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3.43%</w:t>
            </w:r>
          </w:p>
        </w:tc>
      </w:tr>
      <w:tr w:rsidR="00581277" w:rsidRPr="00852E1F" w14:paraId="3FBF295C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6E322BF5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3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15CD5A1B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1781846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02067A4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1044031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4D8DBFAC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387068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1FF0712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8.16%</w:t>
            </w:r>
          </w:p>
        </w:tc>
      </w:tr>
      <w:tr w:rsidR="00581277" w:rsidRPr="00852E1F" w14:paraId="7D5445EF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23A296E0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F82CACB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2947739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47AAA929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1462869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9285472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804366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B3C8F5B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3.45%</w:t>
            </w:r>
          </w:p>
        </w:tc>
      </w:tr>
      <w:tr w:rsidR="00581277" w:rsidRPr="00852E1F" w14:paraId="3E582DF3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250BE4A7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44F93D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2255277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0BE7694A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811022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47BEE89D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173729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1EEB9BD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3.02%</w:t>
            </w:r>
          </w:p>
        </w:tc>
      </w:tr>
      <w:tr w:rsidR="00581277" w:rsidRPr="00852E1F" w14:paraId="644A69D5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57E7962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A781C99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901165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1CEE0FE5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555399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3E496C2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097984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3789720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90.98%</w:t>
            </w:r>
          </w:p>
        </w:tc>
      </w:tr>
      <w:tr w:rsidR="00581277" w:rsidRPr="00852E1F" w14:paraId="5ED29538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15CB0DF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9E35A54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958047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120D18B1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633936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1B78FF6B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21180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BEB596E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0.51%</w:t>
            </w:r>
          </w:p>
        </w:tc>
      </w:tr>
      <w:tr w:rsidR="00581277" w:rsidRPr="00852E1F" w14:paraId="3A57F9A7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4FB37164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211E052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865241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72D77F34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174453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5037F0CA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3930977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D1D5BD0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0.80%</w:t>
            </w:r>
          </w:p>
        </w:tc>
      </w:tr>
      <w:tr w:rsidR="00581277" w:rsidRPr="00852E1F" w14:paraId="7893BF29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5C115342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9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1FB3F1C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749157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554F4139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692115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5C86110E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293303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E492EC3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3.36%</w:t>
            </w:r>
          </w:p>
        </w:tc>
      </w:tr>
      <w:tr w:rsidR="00581277" w:rsidRPr="00852E1F" w14:paraId="670A84FD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</w:tcPr>
          <w:p w14:paraId="57197D4E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7E90B75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365623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12692D1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025491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67F4B8C7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5701145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261A52D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9.56%</w:t>
            </w:r>
          </w:p>
        </w:tc>
      </w:tr>
      <w:tr w:rsidR="00581277" w:rsidRPr="00852E1F" w14:paraId="64B76548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199CCF5B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2FCB89A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2499892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E6DDE2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1113805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47F18239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45671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71D93A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3.65%</w:t>
            </w:r>
          </w:p>
        </w:tc>
      </w:tr>
      <w:tr w:rsidR="00581277" w:rsidRPr="00852E1F" w14:paraId="116A710B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6AB56AA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4CC946E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000437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60B3167D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225324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5172A72E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587011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6846D8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3.85%</w:t>
            </w:r>
          </w:p>
        </w:tc>
      </w:tr>
      <w:tr w:rsidR="00581277" w:rsidRPr="00852E1F" w14:paraId="152105C5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3B7F71C9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3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233D0E1A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609316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852CC5D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076184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1B771295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655973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210AF47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7.47%</w:t>
            </w:r>
          </w:p>
        </w:tc>
      </w:tr>
      <w:tr w:rsidR="00581277" w:rsidRPr="00852E1F" w14:paraId="0D40DB91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2EE71B47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730E3BEC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614824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41DB15E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140602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022A148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5767204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3624D6C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7.19%</w:t>
            </w:r>
          </w:p>
        </w:tc>
      </w:tr>
      <w:tr w:rsidR="00581277" w:rsidRPr="00852E1F" w14:paraId="33B318FD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0C33FE0E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41A6114A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938219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AF2122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359326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53B067CB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083439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18AC4F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2.69%</w:t>
            </w:r>
          </w:p>
        </w:tc>
      </w:tr>
      <w:tr w:rsidR="00581277" w:rsidRPr="00852E1F" w14:paraId="4876AECB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78D272E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3C8F15A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996532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583FA78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248532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1D0AAE6D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5841945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DD250E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3.50%</w:t>
            </w:r>
          </w:p>
        </w:tc>
      </w:tr>
      <w:tr w:rsidR="00581277" w:rsidRPr="00852E1F" w14:paraId="2AB8FAAB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0C1C8BC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3E2ADF3B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139427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DC2AC09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782562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004E8155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340029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EC445DC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8.80%</w:t>
            </w:r>
          </w:p>
        </w:tc>
      </w:tr>
      <w:tr w:rsidR="00581277" w:rsidRPr="00852E1F" w14:paraId="6F01FC56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157529A5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4ACB6945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816328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8925D1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8497315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220A6A8A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965392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4A5FDB0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90.35%</w:t>
            </w:r>
          </w:p>
        </w:tc>
      </w:tr>
      <w:tr w:rsidR="00581277" w:rsidRPr="00852E1F" w14:paraId="46B8E5D0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3A3A604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9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6C8D944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035099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E7E8957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533618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276799C3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047432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C82886F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0.23%</w:t>
            </w:r>
          </w:p>
        </w:tc>
      </w:tr>
      <w:tr w:rsidR="00581277" w:rsidRPr="00852E1F" w14:paraId="62E0D39D" w14:textId="77777777" w:rsidTr="004378BA">
        <w:trPr>
          <w:trHeight w:val="276"/>
        </w:trPr>
        <w:tc>
          <w:tcPr>
            <w:tcW w:w="882" w:type="dxa"/>
            <w:shd w:val="clear" w:color="auto" w:fill="auto"/>
            <w:vAlign w:val="center"/>
            <w:hideMark/>
          </w:tcPr>
          <w:p w14:paraId="3E552E16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_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64D5CD71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7131004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93764E1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847245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5D25FD1A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6446441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56BC7E8" w14:textId="77777777" w:rsidR="00581277" w:rsidRPr="00E20857" w:rsidRDefault="00581277" w:rsidP="004378B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857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90.40%</w:t>
            </w:r>
          </w:p>
        </w:tc>
      </w:tr>
    </w:tbl>
    <w:p w14:paraId="1229E4D2" w14:textId="77777777" w:rsidR="00581277" w:rsidRPr="00581277" w:rsidRDefault="0058127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81277" w:rsidRPr="00581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6CAF5" w14:textId="77777777" w:rsidR="00C748B7" w:rsidRDefault="00C748B7" w:rsidP="00581277">
      <w:r>
        <w:separator/>
      </w:r>
    </w:p>
  </w:endnote>
  <w:endnote w:type="continuationSeparator" w:id="0">
    <w:p w14:paraId="6CE30184" w14:textId="77777777" w:rsidR="00C748B7" w:rsidRDefault="00C748B7" w:rsidP="00581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E94B3" w14:textId="77777777" w:rsidR="00C748B7" w:rsidRDefault="00C748B7" w:rsidP="00581277">
      <w:r>
        <w:separator/>
      </w:r>
    </w:p>
  </w:footnote>
  <w:footnote w:type="continuationSeparator" w:id="0">
    <w:p w14:paraId="76E0FF55" w14:textId="77777777" w:rsidR="00C748B7" w:rsidRDefault="00C748B7" w:rsidP="00581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81"/>
    <w:rsid w:val="00366ADD"/>
    <w:rsid w:val="00581277"/>
    <w:rsid w:val="00941D81"/>
    <w:rsid w:val="00C748B7"/>
    <w:rsid w:val="00D952BC"/>
    <w:rsid w:val="00EF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903FB"/>
  <w15:chartTrackingRefBased/>
  <w15:docId w15:val="{33A433F4-C7A2-46E9-BE83-F71515623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2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277"/>
    <w:rPr>
      <w:sz w:val="18"/>
      <w:szCs w:val="18"/>
    </w:rPr>
  </w:style>
  <w:style w:type="table" w:styleId="a7">
    <w:name w:val="Table Grid"/>
    <w:basedOn w:val="a1"/>
    <w:uiPriority w:val="39"/>
    <w:rsid w:val="00581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7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gang</dc:creator>
  <cp:keywords/>
  <dc:description/>
  <cp:lastModifiedBy>xiaogang wang</cp:lastModifiedBy>
  <cp:revision>3</cp:revision>
  <dcterms:created xsi:type="dcterms:W3CDTF">2023-05-18T08:43:00Z</dcterms:created>
  <dcterms:modified xsi:type="dcterms:W3CDTF">2023-08-13T09:04:00Z</dcterms:modified>
</cp:coreProperties>
</file>